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DE4EC" w14:textId="77777777" w:rsidR="002A55D9" w:rsidRDefault="00000000">
      <w:pPr>
        <w:spacing w:after="120"/>
      </w:pPr>
      <w:r>
        <w:rPr>
          <w:b/>
          <w:sz w:val="22"/>
        </w:rPr>
        <w:t>Supplementary Table S1. Univariate logistic regression analysis for the composite functional endpoint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9"/>
        <w:gridCol w:w="2549"/>
        <w:gridCol w:w="2549"/>
        <w:gridCol w:w="2549"/>
      </w:tblGrid>
      <w:tr w:rsidR="002A55D9" w14:paraId="00113949" w14:textId="77777777">
        <w:trPr>
          <w:tblHeader/>
          <w:jc w:val="center"/>
        </w:trPr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442306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008F99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OR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91A211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95% CI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035CF0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2A55D9" w14:paraId="19FACF44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CF4DA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Central macular thickness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E3F3D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0E483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1–1.00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F60A6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03</w:t>
            </w:r>
          </w:p>
        </w:tc>
      </w:tr>
      <w:tr w:rsidR="002A55D9" w14:paraId="32E88568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EE2B1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RVO subtype: CRVO vs BRVO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F8AEF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22.2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DBCE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2.64–188.0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4F56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04</w:t>
            </w:r>
          </w:p>
        </w:tc>
      </w:tr>
      <w:tr w:rsidR="002A55D9" w14:paraId="12FF6C9A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52B7B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Hypertension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5E54D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E8F3B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4–0.73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DAEE9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17</w:t>
            </w:r>
          </w:p>
        </w:tc>
      </w:tr>
      <w:tr w:rsidR="002A55D9" w14:paraId="7CF66DE8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F6095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PLR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D12DB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D2A61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1–1.01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3B4C9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28</w:t>
            </w:r>
          </w:p>
        </w:tc>
      </w:tr>
      <w:tr w:rsidR="002A55D9" w14:paraId="1C6C470A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E365C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Baseline ETDRS letters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C5418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6F28D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3–1.0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7E897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38</w:t>
            </w:r>
          </w:p>
        </w:tc>
      </w:tr>
      <w:tr w:rsidR="002A55D9" w14:paraId="52E15B1C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EE15F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NLR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CC60B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7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A7461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8–2.9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38BE1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57</w:t>
            </w:r>
          </w:p>
        </w:tc>
      </w:tr>
      <w:tr w:rsidR="002A55D9" w14:paraId="47D6DF29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712A7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SII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76391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7A2EB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0–1.004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5EA46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59</w:t>
            </w:r>
          </w:p>
        </w:tc>
      </w:tr>
      <w:tr w:rsidR="002A55D9" w14:paraId="00A1D714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3C018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EZ/ELM disruption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12BB5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95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AA77D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4–16.6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C333A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61</w:t>
            </w:r>
          </w:p>
        </w:tc>
      </w:tr>
      <w:tr w:rsidR="002A55D9" w14:paraId="5A08B151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C4D75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sease duration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85B32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365A8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–1.03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3B967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55</w:t>
            </w:r>
          </w:p>
        </w:tc>
      </w:tr>
      <w:tr w:rsidR="002A55D9" w14:paraId="154E308A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8758F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MLR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6C4B0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64.94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8722D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6–27102.34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5036A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75</w:t>
            </w:r>
          </w:p>
        </w:tc>
      </w:tr>
      <w:tr w:rsidR="002A55D9" w14:paraId="55A83035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A8DFB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Male sex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9A870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89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3B0FF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9–7.28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DFD98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357</w:t>
            </w:r>
          </w:p>
        </w:tc>
      </w:tr>
      <w:tr w:rsidR="002A55D9" w14:paraId="48DFA871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4E555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RT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2BEC2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78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0E707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6–6.8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FCCA0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02</w:t>
            </w:r>
          </w:p>
        </w:tc>
      </w:tr>
      <w:tr w:rsidR="002A55D9" w14:paraId="71F0FDDC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4DC37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abetes mellitus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5103A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4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05D97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5–3.8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745BC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59</w:t>
            </w:r>
          </w:p>
        </w:tc>
      </w:tr>
      <w:tr w:rsidR="002A55D9" w14:paraId="51ACBD8D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47DFB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IRC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5DBCC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65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1F131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39–6.9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2BAD8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93</w:t>
            </w:r>
          </w:p>
        </w:tc>
      </w:tr>
      <w:tr w:rsidR="002A55D9" w14:paraId="211B9494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F0BC3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Age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7061D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665E3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6–1.09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9D13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534</w:t>
            </w:r>
          </w:p>
        </w:tc>
      </w:tr>
      <w:tr w:rsidR="002A55D9" w14:paraId="0A34E151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1FBFB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SRF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09BF8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13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0613F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9–4.3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387D8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861</w:t>
            </w:r>
          </w:p>
        </w:tc>
      </w:tr>
      <w:tr w:rsidR="002A55D9" w14:paraId="1817483B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B48D2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RVO subtype: HRVO vs BRVO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98223C" w14:textId="77777777" w:rsidR="002A55D9" w:rsidRDefault="00000000">
            <w:pPr>
              <w:spacing w:after="0" w:line="240" w:lineRule="auto"/>
            </w:pPr>
            <w:r>
              <w:rPr>
                <w:rFonts w:hint="eastAsia"/>
                <w:sz w:val="18"/>
              </w:rPr>
              <w:t>Not estimable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65FE15" w14:textId="77777777" w:rsidR="002A55D9" w:rsidRDefault="00000000">
            <w:pPr>
              <w:spacing w:after="0" w:line="240" w:lineRule="auto"/>
            </w:pPr>
            <w:r>
              <w:rPr>
                <w:rFonts w:hint="eastAsia"/>
                <w:sz w:val="18"/>
              </w:rPr>
              <w:t>Not estimable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D164DD" w14:textId="77777777" w:rsidR="002A55D9" w:rsidRDefault="00000000">
            <w:pPr>
              <w:spacing w:after="0" w:line="240" w:lineRule="auto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z w:val="18"/>
                <w:lang w:eastAsia="zh-CN"/>
              </w:rPr>
              <w:t>-</w:t>
            </w:r>
          </w:p>
        </w:tc>
      </w:tr>
    </w:tbl>
    <w:p w14:paraId="503AC005" w14:textId="77777777" w:rsidR="002A55D9" w:rsidRDefault="00000000">
      <w:pPr>
        <w:spacing w:before="60" w:after="60"/>
      </w:pPr>
      <w:r>
        <w:rPr>
          <w:sz w:val="18"/>
        </w:rPr>
        <w:t xml:space="preserve">Footnote: Poor composite outcome was defined as failure to achieve either a gain of ≥10 ETDRS letters or a final decimal visual acuity of ≥0.3. BRVO was used as the reference category for RVO subtype. </w:t>
      </w:r>
      <w:r>
        <w:rPr>
          <w:rFonts w:hint="eastAsia"/>
          <w:sz w:val="18"/>
        </w:rPr>
        <w:t>The HRVO estimate was not reported because of sparse events and unstable estimation.</w:t>
      </w:r>
    </w:p>
    <w:p w14:paraId="78E56FAE" w14:textId="77777777" w:rsidR="002A55D9" w:rsidRDefault="00000000">
      <w:pPr>
        <w:spacing w:before="60" w:after="60"/>
      </w:pPr>
      <w:r>
        <w:rPr>
          <w:sz w:val="18"/>
        </w:rPr>
        <w:t>Because only 10 eyes met the poor composite-outcome definition, these analyses were considered exploratory.</w:t>
      </w:r>
    </w:p>
    <w:p w14:paraId="14FA6DAF" w14:textId="77777777" w:rsidR="002A55D9" w:rsidRDefault="00000000">
      <w:r>
        <w:br w:type="page"/>
      </w:r>
    </w:p>
    <w:p w14:paraId="664E95A2" w14:textId="77777777" w:rsidR="002A55D9" w:rsidRDefault="00000000">
      <w:pPr>
        <w:spacing w:after="120"/>
      </w:pPr>
      <w:r>
        <w:rPr>
          <w:b/>
          <w:sz w:val="22"/>
        </w:rPr>
        <w:lastRenderedPageBreak/>
        <w:t>Supplementary Table S2A. Spearman correlation analysis between baseline variables and the number of anti-VEGF injections within 6 months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99"/>
        <w:gridCol w:w="3399"/>
        <w:gridCol w:w="3398"/>
      </w:tblGrid>
      <w:tr w:rsidR="002A55D9" w14:paraId="2130D6F0" w14:textId="77777777">
        <w:trPr>
          <w:tblHeader/>
          <w:jc w:val="center"/>
        </w:trPr>
        <w:tc>
          <w:tcPr>
            <w:tcW w:w="3402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CF577E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3402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5C6F58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Spearman rho</w:t>
            </w:r>
          </w:p>
        </w:tc>
        <w:tc>
          <w:tcPr>
            <w:tcW w:w="3402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282C1A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2A55D9" w14:paraId="412A2A76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B26FD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PLR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7A070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40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6BF1D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32</w:t>
            </w:r>
          </w:p>
        </w:tc>
      </w:tr>
      <w:tr w:rsidR="002A55D9" w14:paraId="4F60E956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ABCAC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Baseline ETDRS letters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8F334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0.229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AFBFE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41</w:t>
            </w:r>
          </w:p>
        </w:tc>
      </w:tr>
      <w:tr w:rsidR="002A55D9" w14:paraId="4E71A674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E476E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Central macular thickness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B2AD5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15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B10DF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55</w:t>
            </w:r>
          </w:p>
        </w:tc>
      </w:tr>
      <w:tr w:rsidR="002A55D9" w14:paraId="271A33FE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0B954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SII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6B405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93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8FA78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86</w:t>
            </w:r>
          </w:p>
        </w:tc>
      </w:tr>
      <w:tr w:rsidR="002A55D9" w14:paraId="169C364B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49643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sease duration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96CD7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33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54A07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41</w:t>
            </w:r>
          </w:p>
        </w:tc>
      </w:tr>
      <w:tr w:rsidR="002A55D9" w14:paraId="7DD65003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DB9EE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NLR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6C04F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13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06898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317</w:t>
            </w:r>
          </w:p>
        </w:tc>
      </w:tr>
      <w:tr w:rsidR="002A55D9" w14:paraId="6426FB08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C872B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MLR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E662A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0.094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6357A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09</w:t>
            </w:r>
          </w:p>
        </w:tc>
      </w:tr>
      <w:tr w:rsidR="002A55D9" w14:paraId="52084FDC" w14:textId="77777777">
        <w:trPr>
          <w:jc w:val="center"/>
        </w:trPr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795FC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Age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5C81D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0.018</w:t>
            </w:r>
          </w:p>
        </w:tc>
        <w:tc>
          <w:tcPr>
            <w:tcW w:w="340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EE6E4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877</w:t>
            </w:r>
          </w:p>
        </w:tc>
      </w:tr>
    </w:tbl>
    <w:p w14:paraId="23EC971F" w14:textId="77777777" w:rsidR="002A55D9" w:rsidRDefault="00000000">
      <w:pPr>
        <w:spacing w:before="60" w:after="60"/>
      </w:pPr>
      <w:r>
        <w:rPr>
          <w:sz w:val="18"/>
        </w:rPr>
        <w:t xml:space="preserve">Footnote: Spearman correlation analysis was used to evaluate associations between baseline continuous variables and injection number. These analyses were </w:t>
      </w:r>
      <w:proofErr w:type="gramStart"/>
      <w:r>
        <w:rPr>
          <w:sz w:val="18"/>
        </w:rPr>
        <w:t>exploratory</w:t>
      </w:r>
      <w:proofErr w:type="gramEnd"/>
      <w:r>
        <w:rPr>
          <w:sz w:val="18"/>
        </w:rPr>
        <w:t>.</w:t>
      </w:r>
    </w:p>
    <w:p w14:paraId="466E3ED4" w14:textId="77777777" w:rsidR="002A55D9" w:rsidRDefault="00000000">
      <w:r>
        <w:br w:type="page"/>
      </w:r>
    </w:p>
    <w:p w14:paraId="0E6D1832" w14:textId="77777777" w:rsidR="002A55D9" w:rsidRDefault="00000000">
      <w:pPr>
        <w:spacing w:after="120"/>
      </w:pPr>
      <w:r>
        <w:rPr>
          <w:b/>
          <w:sz w:val="22"/>
        </w:rPr>
        <w:lastRenderedPageBreak/>
        <w:t>Supplementary Table S2B. Comparisons of the number of anti-VEGF injections within 6 months across baseline categorical variables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0"/>
        <w:gridCol w:w="2039"/>
        <w:gridCol w:w="2039"/>
        <w:gridCol w:w="2039"/>
        <w:gridCol w:w="2039"/>
      </w:tblGrid>
      <w:tr w:rsidR="002A55D9" w14:paraId="2B81B788" w14:textId="77777777">
        <w:trPr>
          <w:tblHeader/>
          <w:jc w:val="center"/>
        </w:trPr>
        <w:tc>
          <w:tcPr>
            <w:tcW w:w="204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45ED17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204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A5444D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ategory</w:t>
            </w:r>
          </w:p>
        </w:tc>
        <w:tc>
          <w:tcPr>
            <w:tcW w:w="204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3A199C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Mean ± SD</w:t>
            </w:r>
          </w:p>
        </w:tc>
        <w:tc>
          <w:tcPr>
            <w:tcW w:w="204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55522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Median</w:t>
            </w:r>
          </w:p>
        </w:tc>
        <w:tc>
          <w:tcPr>
            <w:tcW w:w="204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CFBC90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2A55D9" w14:paraId="1BCCDCEE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6AB75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RVO subtype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097E9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BRVO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4B5BB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54 ± 0.68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09B5D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930FA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&lt;0.001</w:t>
            </w:r>
          </w:p>
        </w:tc>
      </w:tr>
      <w:tr w:rsidR="002A55D9" w14:paraId="23D36B38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4446B8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59B36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CRVO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45010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68 ± 0.48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44B49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5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00EC5" w14:textId="77777777" w:rsidR="002A55D9" w:rsidRDefault="002A55D9">
            <w:pPr>
              <w:spacing w:after="0" w:line="240" w:lineRule="auto"/>
            </w:pPr>
          </w:p>
        </w:tc>
      </w:tr>
      <w:tr w:rsidR="002A55D9" w14:paraId="1618689E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C4FA0C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B9426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HRVO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352B0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25 ± 0.5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C1A1E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6DB729" w14:textId="77777777" w:rsidR="002A55D9" w:rsidRDefault="002A55D9">
            <w:pPr>
              <w:spacing w:after="0" w:line="240" w:lineRule="auto"/>
            </w:pPr>
          </w:p>
        </w:tc>
      </w:tr>
      <w:tr w:rsidR="002A55D9" w14:paraId="2B6C506A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72208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Hypertension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56697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No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18E5F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33 ± 0.78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3B894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5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0F34E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02</w:t>
            </w:r>
          </w:p>
        </w:tc>
      </w:tr>
      <w:tr w:rsidR="002A55D9" w14:paraId="0835312F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55C095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C9F84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Yes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47C2F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72 ± 0.77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10717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DD272F" w14:textId="77777777" w:rsidR="002A55D9" w:rsidRDefault="002A55D9">
            <w:pPr>
              <w:spacing w:after="0" w:line="240" w:lineRule="auto"/>
            </w:pPr>
          </w:p>
        </w:tc>
      </w:tr>
      <w:tr w:rsidR="002A55D9" w14:paraId="4DCB4AE1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AC9C4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abetes mellitus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F3750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No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E754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89 ± 0.8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45DA7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D9FCF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75</w:t>
            </w:r>
          </w:p>
        </w:tc>
      </w:tr>
      <w:tr w:rsidR="002A55D9" w14:paraId="23F507F5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0472D5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B607B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Yes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536D2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7 ± 0.88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8FFB7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AECCD6" w14:textId="77777777" w:rsidR="002A55D9" w:rsidRDefault="002A55D9">
            <w:pPr>
              <w:spacing w:after="0" w:line="240" w:lineRule="auto"/>
            </w:pPr>
          </w:p>
        </w:tc>
      </w:tr>
      <w:tr w:rsidR="002A55D9" w14:paraId="58BA9691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3F102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RT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5B935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2F5A8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83 ± 0.85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B0A72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0AB47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80</w:t>
            </w:r>
          </w:p>
        </w:tc>
      </w:tr>
      <w:tr w:rsidR="002A55D9" w14:paraId="0C2EA3A8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2F2866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2D7DD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42529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3 ± 0.79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67337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2E1029" w14:textId="77777777" w:rsidR="002A55D9" w:rsidRDefault="002A55D9">
            <w:pPr>
              <w:spacing w:after="0" w:line="240" w:lineRule="auto"/>
            </w:pPr>
          </w:p>
        </w:tc>
      </w:tr>
      <w:tr w:rsidR="002A55D9" w14:paraId="43DA1127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90CB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EZ/ELM disruption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79028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63D13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85 ± 0.83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EC7D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260D5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332</w:t>
            </w:r>
          </w:p>
        </w:tc>
      </w:tr>
      <w:tr w:rsidR="002A55D9" w14:paraId="42D3903E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D0E381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B499A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76F0E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3 ± 0.8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03F2C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86A778" w14:textId="77777777" w:rsidR="002A55D9" w:rsidRDefault="002A55D9">
            <w:pPr>
              <w:spacing w:after="0" w:line="240" w:lineRule="auto"/>
            </w:pPr>
          </w:p>
        </w:tc>
      </w:tr>
      <w:tr w:rsidR="002A55D9" w14:paraId="2A9A23C1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5178B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IRC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909DF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08908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78 ± 0.75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9E552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36850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20</w:t>
            </w:r>
          </w:p>
        </w:tc>
      </w:tr>
      <w:tr w:rsidR="002A55D9" w14:paraId="0BDBB8A1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5A5E27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DB037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20CB7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2 ± 0.86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2A68E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072322" w14:textId="77777777" w:rsidR="002A55D9" w:rsidRDefault="002A55D9">
            <w:pPr>
              <w:spacing w:after="0" w:line="240" w:lineRule="auto"/>
            </w:pPr>
          </w:p>
        </w:tc>
      </w:tr>
      <w:tr w:rsidR="002A55D9" w14:paraId="134C57C3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46B3E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SRF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70A6B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B7C53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90 ± 0.84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15C4E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30417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716</w:t>
            </w:r>
          </w:p>
        </w:tc>
      </w:tr>
      <w:tr w:rsidR="002A55D9" w14:paraId="6D607E4D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CF8C09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3C17F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6FA7A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97 ± 0.81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7FC4D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AEC8F8" w14:textId="77777777" w:rsidR="002A55D9" w:rsidRDefault="002A55D9">
            <w:pPr>
              <w:spacing w:after="0" w:line="240" w:lineRule="auto"/>
            </w:pPr>
          </w:p>
        </w:tc>
      </w:tr>
      <w:tr w:rsidR="002A55D9" w14:paraId="6764BBE3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DA304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sease duration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7A173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&gt;30 days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D863A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7 ± 0.83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73E7F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97CB7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235</w:t>
            </w:r>
          </w:p>
        </w:tc>
      </w:tr>
      <w:tr w:rsidR="002A55D9" w14:paraId="2F2E7B5B" w14:textId="77777777">
        <w:trPr>
          <w:jc w:val="center"/>
        </w:trPr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88EDD3" w14:textId="77777777" w:rsidR="002A55D9" w:rsidRDefault="002A55D9">
            <w:pPr>
              <w:spacing w:after="0" w:line="240" w:lineRule="auto"/>
            </w:pP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1882E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≤30 days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61D9A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84 ± 0.82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E8262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0</w:t>
            </w:r>
          </w:p>
        </w:tc>
        <w:tc>
          <w:tcPr>
            <w:tcW w:w="204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B6BAB" w14:textId="77777777" w:rsidR="002A55D9" w:rsidRDefault="002A55D9">
            <w:pPr>
              <w:spacing w:after="0" w:line="240" w:lineRule="auto"/>
            </w:pPr>
          </w:p>
        </w:tc>
      </w:tr>
    </w:tbl>
    <w:p w14:paraId="253F0BD5" w14:textId="77777777" w:rsidR="002A55D9" w:rsidRDefault="00000000">
      <w:pPr>
        <w:spacing w:before="60" w:after="60"/>
      </w:pPr>
      <w:r>
        <w:rPr>
          <w:sz w:val="18"/>
        </w:rPr>
        <w:t>Footnote: Descriptive data are shown as mean ± SD and median, whereas group comparisons were performed using the Kruskal-</w:t>
      </w:r>
      <w:proofErr w:type="gramStart"/>
      <w:r>
        <w:rPr>
          <w:sz w:val="18"/>
        </w:rPr>
        <w:t>Wallis</w:t>
      </w:r>
      <w:proofErr w:type="gramEnd"/>
      <w:r>
        <w:rPr>
          <w:sz w:val="18"/>
        </w:rPr>
        <w:t xml:space="preserve"> test or Mann-Whitney U test, as appropriate. These analyses were </w:t>
      </w:r>
      <w:proofErr w:type="gramStart"/>
      <w:r>
        <w:rPr>
          <w:sz w:val="18"/>
        </w:rPr>
        <w:t>exploratory</w:t>
      </w:r>
      <w:proofErr w:type="gramEnd"/>
      <w:r>
        <w:rPr>
          <w:sz w:val="18"/>
        </w:rPr>
        <w:t>.</w:t>
      </w:r>
    </w:p>
    <w:p w14:paraId="7EB59F93" w14:textId="77777777" w:rsidR="002A55D9" w:rsidRDefault="00000000">
      <w:r>
        <w:br w:type="page"/>
      </w:r>
    </w:p>
    <w:p w14:paraId="18B7C942" w14:textId="77777777" w:rsidR="002A55D9" w:rsidRDefault="00000000">
      <w:pPr>
        <w:spacing w:after="120"/>
      </w:pPr>
      <w:r>
        <w:rPr>
          <w:b/>
          <w:sz w:val="22"/>
        </w:rPr>
        <w:lastRenderedPageBreak/>
        <w:t>Supplementary Table S3. Firth penalized logistic regression analysis for poor functional response after excluding HRVO eyes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9"/>
        <w:gridCol w:w="2549"/>
        <w:gridCol w:w="2549"/>
        <w:gridCol w:w="2549"/>
      </w:tblGrid>
      <w:tr w:rsidR="002A55D9" w14:paraId="38167D8E" w14:textId="77777777">
        <w:trPr>
          <w:tblHeader/>
          <w:jc w:val="center"/>
        </w:trPr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B0B062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6B7D69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OR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B70EDE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95% CI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C23FCC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2A55D9" w14:paraId="7741C703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DB819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CRVO vs BRVO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07188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5.4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44E65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8–27.3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461FE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40</w:t>
            </w:r>
          </w:p>
        </w:tc>
      </w:tr>
      <w:tr w:rsidR="002A55D9" w14:paraId="01017429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7CBAD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Baseline ETDRS (per 10 letters)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18DAF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7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942DA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15–2.5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A88BA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08</w:t>
            </w:r>
          </w:p>
        </w:tc>
      </w:tr>
      <w:tr w:rsidR="002A55D9" w14:paraId="54D51C38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D2064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Hypertension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47091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357B8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4–0.6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D0F85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10</w:t>
            </w:r>
          </w:p>
        </w:tc>
      </w:tr>
      <w:tr w:rsidR="002A55D9" w14:paraId="65E66E34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A863B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Male sex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0729D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.38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DE0C2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21–15.93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86152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25</w:t>
            </w:r>
          </w:p>
        </w:tc>
      </w:tr>
      <w:tr w:rsidR="002A55D9" w14:paraId="6EE9250B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1EB674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NLR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4A59C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43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2243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87–2.3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15444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62</w:t>
            </w:r>
          </w:p>
        </w:tc>
      </w:tr>
    </w:tbl>
    <w:p w14:paraId="013EFB54" w14:textId="77777777" w:rsidR="002A55D9" w:rsidRDefault="00000000">
      <w:pPr>
        <w:spacing w:before="60" w:after="60"/>
      </w:pPr>
      <w:r>
        <w:rPr>
          <w:sz w:val="18"/>
        </w:rPr>
        <w:t>Footnote: Firth penalized logistic regression was performed as a sensitivity analysis because of sparse-event concerns; n = 76.</w:t>
      </w:r>
    </w:p>
    <w:p w14:paraId="683C8162" w14:textId="77777777" w:rsidR="002A55D9" w:rsidRDefault="00000000">
      <w:pPr>
        <w:spacing w:before="60" w:after="60"/>
      </w:pPr>
      <w:r>
        <w:rPr>
          <w:sz w:val="18"/>
        </w:rPr>
        <w:t xml:space="preserve">Abbreviations: </w:t>
      </w:r>
      <w:proofErr w:type="gramStart"/>
      <w:r>
        <w:rPr>
          <w:sz w:val="18"/>
        </w:rPr>
        <w:t>OR,</w:t>
      </w:r>
      <w:proofErr w:type="gramEnd"/>
      <w:r>
        <w:rPr>
          <w:sz w:val="18"/>
        </w:rPr>
        <w:t xml:space="preserve"> odds ratio; CI, confidence interval; ETDRS, Early Treatment Diabetic Retinopathy Study; NLR, neutrophil-to-lymphocyte ratio.</w:t>
      </w:r>
    </w:p>
    <w:p w14:paraId="743C6B76" w14:textId="77777777" w:rsidR="002A55D9" w:rsidRDefault="00000000">
      <w:r>
        <w:br w:type="page"/>
      </w:r>
    </w:p>
    <w:p w14:paraId="4CF37185" w14:textId="77777777" w:rsidR="002A55D9" w:rsidRDefault="00000000">
      <w:pPr>
        <w:spacing w:after="120"/>
      </w:pPr>
      <w:r>
        <w:rPr>
          <w:b/>
          <w:sz w:val="22"/>
        </w:rPr>
        <w:lastRenderedPageBreak/>
        <w:t>Supplementary Table S4. Multivariable linear regression analysis for final ETDRS letter score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9"/>
        <w:gridCol w:w="2549"/>
        <w:gridCol w:w="2549"/>
        <w:gridCol w:w="2549"/>
      </w:tblGrid>
      <w:tr w:rsidR="002A55D9" w14:paraId="6677CF0E" w14:textId="77777777">
        <w:trPr>
          <w:tblHeader/>
          <w:jc w:val="center"/>
        </w:trPr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6EBA3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9A8A68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Beta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BC887C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95% CI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CCA237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2A55D9" w14:paraId="384219A7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4F29F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Baseline ETDRS letters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09FFC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49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A6A30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37 to 0.6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CA0C2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&lt;0.001</w:t>
            </w:r>
          </w:p>
        </w:tc>
      </w:tr>
      <w:tr w:rsidR="002A55D9" w14:paraId="7218F2BC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DEE67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CRVO vs BRVO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3B87E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13.78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D925E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19.62 to -7.93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909E6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&lt;0.001</w:t>
            </w:r>
          </w:p>
        </w:tc>
      </w:tr>
      <w:tr w:rsidR="002A55D9" w14:paraId="3642BCE8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250E0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Hypertension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982CF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.6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00B97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1.62 to 8.85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D818F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173</w:t>
            </w:r>
          </w:p>
        </w:tc>
      </w:tr>
      <w:tr w:rsidR="002A55D9" w14:paraId="33CADB0D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55EFD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Male sex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DDEF1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2.08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2AB1E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6.75 to 2.59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F7D59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377</w:t>
            </w:r>
          </w:p>
        </w:tc>
      </w:tr>
      <w:tr w:rsidR="002A55D9" w14:paraId="698D792E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4254A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 xml:space="preserve">CST (per 50 </w:t>
            </w:r>
            <w:proofErr w:type="spellStart"/>
            <w:r>
              <w:rPr>
                <w:sz w:val="18"/>
              </w:rPr>
              <w:t>μm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B700E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0.4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A9B2F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0.87 to 0.0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44B2D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88</w:t>
            </w:r>
          </w:p>
        </w:tc>
      </w:tr>
      <w:tr w:rsidR="002A55D9" w14:paraId="3CB9820F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6ED7D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NLR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5A3B4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2.07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A1D2C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-4.19 to 0.05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21474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56</w:t>
            </w:r>
          </w:p>
        </w:tc>
      </w:tr>
    </w:tbl>
    <w:p w14:paraId="33BF438E" w14:textId="77777777" w:rsidR="002A55D9" w:rsidRDefault="00000000">
      <w:pPr>
        <w:spacing w:before="60" w:after="60"/>
      </w:pPr>
      <w:r>
        <w:rPr>
          <w:sz w:val="18"/>
        </w:rPr>
        <w:t>Footnote: HRVO eyes were excluded from regression modeling; n = 76. Model fit: R² = 0.744; adjusted R² = 0.722.</w:t>
      </w:r>
    </w:p>
    <w:p w14:paraId="4B8F6AB6" w14:textId="77777777" w:rsidR="002A55D9" w:rsidRDefault="00000000">
      <w:pPr>
        <w:spacing w:before="60" w:after="60"/>
      </w:pPr>
      <w:r>
        <w:rPr>
          <w:sz w:val="18"/>
        </w:rPr>
        <w:t>Abbreviations: ETDRS, Early Treatment Diabetic Retinopathy Study; CI, confidence interval; CST, central macular thickness; NLR, neutrophil-to-lymphocyte ratio.</w:t>
      </w:r>
    </w:p>
    <w:p w14:paraId="57FDB6EF" w14:textId="77777777" w:rsidR="002A55D9" w:rsidRDefault="00000000">
      <w:r>
        <w:br w:type="page"/>
      </w:r>
    </w:p>
    <w:p w14:paraId="3B5FE177" w14:textId="77777777" w:rsidR="002A55D9" w:rsidRDefault="00000000">
      <w:pPr>
        <w:spacing w:after="120"/>
      </w:pPr>
      <w:r>
        <w:rPr>
          <w:b/>
          <w:sz w:val="22"/>
        </w:rPr>
        <w:lastRenderedPageBreak/>
        <w:t>Supplementary Table S5. Poisson regression analysis for the number of ranibizumab injections within 6 months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9"/>
        <w:gridCol w:w="2549"/>
        <w:gridCol w:w="2549"/>
        <w:gridCol w:w="2549"/>
      </w:tblGrid>
      <w:tr w:rsidR="002A55D9" w14:paraId="562A1491" w14:textId="77777777">
        <w:trPr>
          <w:tblHeader/>
          <w:jc w:val="center"/>
        </w:trPr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59689F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0F8629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IRR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9AAA09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95% CI</w:t>
            </w:r>
          </w:p>
        </w:tc>
        <w:tc>
          <w:tcPr>
            <w:tcW w:w="255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9FEA1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2A55D9" w14:paraId="0D86917D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63F3B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CRVO vs BRVO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8982A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28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6726D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6–1.7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494FC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092</w:t>
            </w:r>
          </w:p>
        </w:tc>
      </w:tr>
      <w:tr w:rsidR="002A55D9" w14:paraId="4B584BC2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88163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Baseline ETDRS (per 10 letters)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C82EF7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BE999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4–1.06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160F5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18</w:t>
            </w:r>
          </w:p>
        </w:tc>
      </w:tr>
      <w:tr w:rsidR="002A55D9" w14:paraId="6002773B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5F3DA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 xml:space="preserve">CST (per 50 </w:t>
            </w:r>
            <w:proofErr w:type="spellStart"/>
            <w:r>
              <w:rPr>
                <w:sz w:val="18"/>
              </w:rPr>
              <w:t>μm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CDD46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5AB3A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8–1.02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AC1DD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91</w:t>
            </w:r>
          </w:p>
        </w:tc>
      </w:tr>
      <w:tr w:rsidR="002A55D9" w14:paraId="25867FFB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A50B5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PLR (per 50 units)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B1F56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21667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2–1.09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648D1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38</w:t>
            </w:r>
          </w:p>
        </w:tc>
      </w:tr>
      <w:tr w:rsidR="002A55D9" w14:paraId="72C49C05" w14:textId="77777777">
        <w:trPr>
          <w:jc w:val="center"/>
        </w:trPr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E88FF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Hypertension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E87B2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4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CA7C3D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73–1.21</w:t>
            </w:r>
          </w:p>
        </w:tc>
        <w:tc>
          <w:tcPr>
            <w:tcW w:w="255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0CF2A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626</w:t>
            </w:r>
          </w:p>
        </w:tc>
      </w:tr>
    </w:tbl>
    <w:p w14:paraId="7BA258FC" w14:textId="77777777" w:rsidR="002A55D9" w:rsidRDefault="00000000">
      <w:pPr>
        <w:spacing w:before="60" w:after="60"/>
      </w:pPr>
      <w:r>
        <w:rPr>
          <w:sz w:val="18"/>
        </w:rPr>
        <w:t>Footnote: HRVO eyes were excluded from regression modeling; n = 76. Injection count showed no evidence of overdispersion (mean = 3.96, variance = 0.68, variance-to-mean ratio = 0.17).</w:t>
      </w:r>
    </w:p>
    <w:p w14:paraId="1E3CAE6A" w14:textId="77777777" w:rsidR="002A55D9" w:rsidRDefault="00000000">
      <w:pPr>
        <w:spacing w:before="60" w:after="60"/>
      </w:pPr>
      <w:r>
        <w:rPr>
          <w:sz w:val="18"/>
        </w:rPr>
        <w:t>Abbreviations: IRR, incidence rate ratio; CI, confidence interval; ETDRS, Early Treatment Diabetic Retinopathy Study; CST, central macular thickness; PLR, platelet-to-lymphocyte ratio.</w:t>
      </w:r>
    </w:p>
    <w:p w14:paraId="18FBDD85" w14:textId="77777777" w:rsidR="002A55D9" w:rsidRDefault="00000000">
      <w:r>
        <w:br w:type="page"/>
      </w:r>
    </w:p>
    <w:p w14:paraId="116DF5F6" w14:textId="77777777" w:rsidR="002A55D9" w:rsidRDefault="00000000">
      <w:pPr>
        <w:spacing w:after="120"/>
      </w:pPr>
      <w:r>
        <w:rPr>
          <w:b/>
          <w:sz w:val="22"/>
        </w:rPr>
        <w:lastRenderedPageBreak/>
        <w:t>Supplementary Table S6. Intergrader agreement for qualitative OCT biomarkers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0"/>
        <w:gridCol w:w="1699"/>
        <w:gridCol w:w="1700"/>
        <w:gridCol w:w="1699"/>
        <w:gridCol w:w="1699"/>
        <w:gridCol w:w="1699"/>
      </w:tblGrid>
      <w:tr w:rsidR="002A55D9" w14:paraId="510CD704" w14:textId="77777777">
        <w:trPr>
          <w:tblHeader/>
          <w:jc w:val="center"/>
        </w:trPr>
        <w:tc>
          <w:tcPr>
            <w:tcW w:w="170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818C26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Biomarker</w:t>
            </w:r>
          </w:p>
        </w:tc>
        <w:tc>
          <w:tcPr>
            <w:tcW w:w="170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EA66F7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Agreements</w:t>
            </w:r>
          </w:p>
        </w:tc>
        <w:tc>
          <w:tcPr>
            <w:tcW w:w="170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7D17C8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Disagreements</w:t>
            </w:r>
          </w:p>
        </w:tc>
        <w:tc>
          <w:tcPr>
            <w:tcW w:w="170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06057C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% agreement</w:t>
            </w:r>
          </w:p>
        </w:tc>
        <w:tc>
          <w:tcPr>
            <w:tcW w:w="170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0D37DE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ohen’s κ</w:t>
            </w:r>
          </w:p>
        </w:tc>
        <w:tc>
          <w:tcPr>
            <w:tcW w:w="1701" w:type="dxa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25326F" w14:textId="77777777" w:rsidR="002A55D9" w:rsidRDefault="00000000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onsensus positive n (%)</w:t>
            </w:r>
          </w:p>
        </w:tc>
      </w:tr>
      <w:tr w:rsidR="002A55D9" w14:paraId="6DCFEDCF" w14:textId="77777777">
        <w:trPr>
          <w:jc w:val="center"/>
        </w:trPr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A196A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DIRT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1E966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76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7DF8A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B9719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95.0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4793E9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899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02144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8 (47.5%)</w:t>
            </w:r>
          </w:p>
        </w:tc>
      </w:tr>
      <w:tr w:rsidR="002A55D9" w14:paraId="6D1CBAFC" w14:textId="77777777">
        <w:trPr>
          <w:jc w:val="center"/>
        </w:trPr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E30320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EZ/ELM disruption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FBD63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78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56C66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2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06ABB2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97.5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F5A7A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49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2E73CA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3 (41.2%)</w:t>
            </w:r>
          </w:p>
        </w:tc>
      </w:tr>
      <w:tr w:rsidR="002A55D9" w14:paraId="0470579C" w14:textId="77777777">
        <w:trPr>
          <w:jc w:val="center"/>
        </w:trPr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3E550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IRC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FB9CB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79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975D9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EE4738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98.8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EEF41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74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9D8E7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48 (60.0%)</w:t>
            </w:r>
          </w:p>
        </w:tc>
      </w:tr>
      <w:tr w:rsidR="002A55D9" w14:paraId="48BC5C35" w14:textId="77777777">
        <w:trPr>
          <w:jc w:val="center"/>
        </w:trPr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DDBB5C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SRF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69A166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79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618BE3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1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06865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98.8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F1B7DE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0.973</w:t>
            </w:r>
          </w:p>
        </w:tc>
        <w:tc>
          <w:tcPr>
            <w:tcW w:w="17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279CEF" w14:textId="77777777" w:rsidR="002A55D9" w:rsidRDefault="00000000">
            <w:pPr>
              <w:spacing w:after="0" w:line="240" w:lineRule="auto"/>
            </w:pPr>
            <w:r>
              <w:rPr>
                <w:sz w:val="18"/>
              </w:rPr>
              <w:t>30 (37.5%)</w:t>
            </w:r>
          </w:p>
        </w:tc>
      </w:tr>
    </w:tbl>
    <w:p w14:paraId="7D2A3FDB" w14:textId="77777777" w:rsidR="002A55D9" w:rsidRDefault="00000000">
      <w:pPr>
        <w:spacing w:before="60" w:after="60"/>
      </w:pPr>
      <w:r>
        <w:rPr>
          <w:sz w:val="18"/>
        </w:rPr>
        <w:t>Footnote: Cohen’s κ was calculated between two masked retinal specialists; final consensus results were used in the main analyses; n = 80.</w:t>
      </w:r>
    </w:p>
    <w:p w14:paraId="58E0B642" w14:textId="77777777" w:rsidR="002A55D9" w:rsidRDefault="00000000">
      <w:pPr>
        <w:spacing w:before="60" w:after="60"/>
      </w:pPr>
      <w:r>
        <w:rPr>
          <w:sz w:val="18"/>
        </w:rPr>
        <w:t>Abbreviations: OCT, optical coherence tomography; DIRT, disorganization of the inner retinal layers; EZ/ELM, ellipsoid zone/external limiting membrane; IRC, intraretinal cysts; SRF, subretinal fluid.</w:t>
      </w:r>
    </w:p>
    <w:sectPr w:rsidR="002A55D9">
      <w:pgSz w:w="11906" w:h="16838"/>
      <w:pgMar w:top="850" w:right="850" w:bottom="85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11C1C" w14:textId="77777777" w:rsidR="00155F15" w:rsidRDefault="00155F15">
      <w:pPr>
        <w:spacing w:line="240" w:lineRule="auto"/>
      </w:pPr>
      <w:r>
        <w:separator/>
      </w:r>
    </w:p>
  </w:endnote>
  <w:endnote w:type="continuationSeparator" w:id="0">
    <w:p w14:paraId="23921925" w14:textId="77777777" w:rsidR="00155F15" w:rsidRDefault="00155F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DF8C7" w14:textId="77777777" w:rsidR="00155F15" w:rsidRDefault="00155F15">
      <w:pPr>
        <w:spacing w:after="0"/>
      </w:pPr>
      <w:r>
        <w:separator/>
      </w:r>
    </w:p>
  </w:footnote>
  <w:footnote w:type="continuationSeparator" w:id="0">
    <w:p w14:paraId="0FA9956C" w14:textId="77777777" w:rsidR="00155F15" w:rsidRDefault="00155F1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674576125">
    <w:abstractNumId w:val="1"/>
  </w:num>
  <w:num w:numId="2" w16cid:durableId="621112429">
    <w:abstractNumId w:val="4"/>
  </w:num>
  <w:num w:numId="3" w16cid:durableId="667054752">
    <w:abstractNumId w:val="5"/>
  </w:num>
  <w:num w:numId="4" w16cid:durableId="159662357">
    <w:abstractNumId w:val="2"/>
  </w:num>
  <w:num w:numId="5" w16cid:durableId="1624844077">
    <w:abstractNumId w:val="0"/>
  </w:num>
  <w:num w:numId="6" w16cid:durableId="4306614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czYWI3MDY5ZjI2N2IxMDg4NzVlNDVhNDc3NjYyMTkifQ=="/>
  </w:docVars>
  <w:rsids>
    <w:rsidRoot w:val="00B47730"/>
    <w:rsid w:val="00034616"/>
    <w:rsid w:val="0006063C"/>
    <w:rsid w:val="0015074B"/>
    <w:rsid w:val="00155F15"/>
    <w:rsid w:val="0029639D"/>
    <w:rsid w:val="002A55D9"/>
    <w:rsid w:val="00326F90"/>
    <w:rsid w:val="00526A2C"/>
    <w:rsid w:val="006C03C7"/>
    <w:rsid w:val="00AA1D8D"/>
    <w:rsid w:val="00B47730"/>
    <w:rsid w:val="00CB0664"/>
    <w:rsid w:val="00FC693F"/>
    <w:rsid w:val="10697E59"/>
    <w:rsid w:val="13925FBC"/>
    <w:rsid w:val="4AA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9EA816"/>
  <w14:defaultImageDpi w14:val="300"/>
  <w15:docId w15:val="{C7605F93-C0D8-435F-AA68-9CB5DA6C4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 w:qFormat="1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 w:qFormat="1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 w:qFormat="1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="Times New Roman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Jesse Francisco Overduin</cp:lastModifiedBy>
  <cp:revision>2</cp:revision>
  <dcterms:created xsi:type="dcterms:W3CDTF">2026-05-28T08:29:00Z</dcterms:created>
  <dcterms:modified xsi:type="dcterms:W3CDTF">2026-05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8612B02676C41D0B2428CF16069A1E7_12</vt:lpwstr>
  </property>
</Properties>
</file>